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63107" w14:textId="762020C8" w:rsidR="00AF52B9" w:rsidRPr="00AD0FD5" w:rsidRDefault="00BA01F0" w:rsidP="001D036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0F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37C89"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627F09" w:rsidRPr="00627F09">
        <w:rPr>
          <w:rFonts w:ascii="Times New Roman" w:hAnsi="Times New Roman" w:cs="Times New Roman"/>
          <w:b/>
          <w:bCs/>
          <w:sz w:val="24"/>
          <w:szCs w:val="24"/>
        </w:rPr>
        <w:t>The list of extracted radiomic features</w:t>
      </w:r>
    </w:p>
    <w:tbl>
      <w:tblPr>
        <w:tblStyle w:val="a7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5245"/>
      </w:tblGrid>
      <w:tr w:rsidR="00AF52B9" w:rsidRPr="008245A3" w14:paraId="783BB227" w14:textId="77777777" w:rsidTr="008245A3">
        <w:trPr>
          <w:jc w:val="center"/>
        </w:trPr>
        <w:tc>
          <w:tcPr>
            <w:tcW w:w="5246" w:type="dxa"/>
          </w:tcPr>
          <w:p w14:paraId="0A43895A" w14:textId="5E1F0508" w:rsidR="00AF52B9" w:rsidRPr="001D036E" w:rsidRDefault="00E34609" w:rsidP="00911B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hape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4)</w:t>
            </w:r>
          </w:p>
        </w:tc>
        <w:tc>
          <w:tcPr>
            <w:tcW w:w="5245" w:type="dxa"/>
          </w:tcPr>
          <w:p w14:paraId="5BF8F0D3" w14:textId="5945A975" w:rsidR="00AF52B9" w:rsidRPr="001D036E" w:rsidRDefault="00E34609" w:rsidP="00911B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First </w:t>
            </w:r>
            <w:proofErr w:type="gramStart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rder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8)</w:t>
            </w:r>
          </w:p>
        </w:tc>
      </w:tr>
      <w:tr w:rsidR="000D031F" w:rsidRPr="008245A3" w14:paraId="4713C6EE" w14:textId="77777777" w:rsidTr="008245A3">
        <w:trPr>
          <w:jc w:val="center"/>
        </w:trPr>
        <w:tc>
          <w:tcPr>
            <w:tcW w:w="5246" w:type="dxa"/>
          </w:tcPr>
          <w:p w14:paraId="51ED5473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Elongation (Elongation)</w:t>
            </w:r>
          </w:p>
          <w:p w14:paraId="18CD9234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Flatness (Flatness)</w:t>
            </w:r>
          </w:p>
          <w:p w14:paraId="216E80E0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Least axis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LeastAxisLength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52DCC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ajor axis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MajorAxisLength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30EBA79D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2DDC (Maximum2DDiameterColumn)</w:t>
            </w:r>
          </w:p>
          <w:p w14:paraId="5B8A0128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2DDR (Maximum2DDiameterRow)</w:t>
            </w:r>
          </w:p>
          <w:p w14:paraId="585B548A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2DDS (Maximum2DDiameterSlice)</w:t>
            </w:r>
          </w:p>
          <w:p w14:paraId="42C71962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3DD (Maximum3DDiameter)</w:t>
            </w:r>
          </w:p>
          <w:p w14:paraId="6B25A9FA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esh volum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MeshVolum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F6D2CF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inor axis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MinorAxisLength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7E0213C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phericity (Sphericity)</w:t>
            </w:r>
          </w:p>
          <w:p w14:paraId="30BCDB0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urface Area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urfaceArea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82BAEED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VR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urfaceVolumeRatio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601887D8" w14:textId="1EE29EF4" w:rsidR="00E63455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Voxel volum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VoxelVolum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45" w:type="dxa"/>
          </w:tcPr>
          <w:p w14:paraId="66631EE7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10Percentile (10Percentile)</w:t>
            </w:r>
          </w:p>
          <w:p w14:paraId="03A57D4E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90Percentile (90Percentile)</w:t>
            </w:r>
          </w:p>
          <w:p w14:paraId="7EC4D6B3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Energy (Energy)</w:t>
            </w:r>
          </w:p>
          <w:p w14:paraId="606D8829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Entropy (Entropy)</w:t>
            </w:r>
          </w:p>
          <w:p w14:paraId="650D85E7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Interquartile rang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InterquartileRang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2D6D62B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Kurtosis (Kurtosis)</w:t>
            </w:r>
          </w:p>
          <w:p w14:paraId="16E31500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aximum (Maximum)</w:t>
            </w:r>
          </w:p>
          <w:p w14:paraId="20A971A0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AD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eanAbsoluteDeviation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F78CBB0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ean (Mean)</w:t>
            </w:r>
          </w:p>
          <w:p w14:paraId="782ADA21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edian (Median)</w:t>
            </w:r>
          </w:p>
          <w:p w14:paraId="1EFF10DD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Minimum (Minimum)</w:t>
            </w:r>
          </w:p>
          <w:p w14:paraId="3A369EEA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Range (Range)</w:t>
            </w:r>
          </w:p>
          <w:p w14:paraId="5C7B4C6D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RMAD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RobustMeanAbsoluteDeviation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12FCE23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RMS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RootMeanSquared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203D4B5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kewness (Skewness)</w:t>
            </w:r>
          </w:p>
          <w:p w14:paraId="0803DBE1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Total energy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TotalEnerg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7170797" w14:textId="77777777" w:rsidR="00424183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Uniformity (Uniformity)</w:t>
            </w:r>
          </w:p>
          <w:p w14:paraId="58C2DFE2" w14:textId="698AFA91" w:rsidR="001829FF" w:rsidRPr="001D036E" w:rsidRDefault="00424183" w:rsidP="004241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Variance (Variance)</w:t>
            </w:r>
          </w:p>
        </w:tc>
      </w:tr>
      <w:tr w:rsidR="000D031F" w:rsidRPr="008245A3" w14:paraId="28A0D326" w14:textId="77777777" w:rsidTr="008245A3">
        <w:trPr>
          <w:jc w:val="center"/>
        </w:trPr>
        <w:tc>
          <w:tcPr>
            <w:tcW w:w="5246" w:type="dxa"/>
          </w:tcPr>
          <w:p w14:paraId="13F14AC1" w14:textId="379AF342" w:rsidR="000D031F" w:rsidRPr="001D036E" w:rsidRDefault="00E34609" w:rsidP="008A4D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GLCM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24)</w:t>
            </w:r>
          </w:p>
        </w:tc>
        <w:tc>
          <w:tcPr>
            <w:tcW w:w="5245" w:type="dxa"/>
          </w:tcPr>
          <w:p w14:paraId="2ACD7F7E" w14:textId="733B48A0" w:rsidR="000D031F" w:rsidRPr="001D036E" w:rsidRDefault="00E34609" w:rsidP="008A4D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szCs w:val="21"/>
              </w:rPr>
              <w:t>GLDM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szCs w:val="21"/>
              </w:rPr>
              <w:t>14)</w:t>
            </w:r>
          </w:p>
        </w:tc>
      </w:tr>
      <w:tr w:rsidR="001829FF" w:rsidRPr="008245A3" w14:paraId="34578587" w14:textId="77777777" w:rsidTr="008245A3">
        <w:trPr>
          <w:jc w:val="center"/>
        </w:trPr>
        <w:tc>
          <w:tcPr>
            <w:tcW w:w="5246" w:type="dxa"/>
          </w:tcPr>
          <w:p w14:paraId="4EE92DA2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Autocorrelation (Autocorrelation)</w:t>
            </w:r>
          </w:p>
          <w:p w14:paraId="62887C03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luster prominenc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ClusterProminenc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0A68F7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luster shade (ClusterShade)</w:t>
            </w:r>
          </w:p>
          <w:p w14:paraId="0F699876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luster tendenc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ClusterTendenc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610A9A57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ontrast (Contrast)</w:t>
            </w:r>
          </w:p>
          <w:p w14:paraId="6ECFF3A3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orrelation (Correlation)</w:t>
            </w:r>
          </w:p>
          <w:p w14:paraId="3AC2B3F8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Difference averag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DifferenceAverag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7EFF64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Difference entrop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DifferenceEntrop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518986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Difference varianc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DifferenceVarianc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B9BE25E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Id (Id)</w:t>
            </w:r>
          </w:p>
          <w:p w14:paraId="1647EB0C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m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m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6010D5FE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mn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mn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00EE58AE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n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dn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2CCB1CC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Imc1 (Imc1)</w:t>
            </w:r>
          </w:p>
          <w:p w14:paraId="11CDCDDC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Imc2 (Imc2)</w:t>
            </w:r>
          </w:p>
          <w:p w14:paraId="1F5F1B55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Inverse varianc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InverseVarianc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A85E6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Joint averag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JointAverag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3C39623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Joint energ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JointEnerg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0078B910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Joint entrop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JointEntrop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32604453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CC (MCC)</w:t>
            </w:r>
          </w:p>
          <w:p w14:paraId="3229EFC2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Max Probabilit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MaximumProbabilit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0DDFAF06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um averag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umAverag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94A243A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um entrop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umEntrop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74A1D147" w14:textId="0C5C9941" w:rsidR="001829FF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lastRenderedPageBreak/>
              <w:t>Sum squares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umSquare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45" w:type="dxa"/>
          </w:tcPr>
          <w:p w14:paraId="6197D62C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Dependence entropy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Entrop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9005152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NU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NonUniformit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3C3C6984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NUN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NonUniformityNormalized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4A8C5AA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 varianc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Varianc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9B40D5D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LNU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rayLevelNonUniformit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B714CF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LV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rayLevelVarianc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4A2E265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H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High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7D412C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D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Dependence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3DE1778B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DH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DependenceHigh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DB3F720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DL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DependenceLow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C1C421E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ow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3215B47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D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Dependence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1B79F96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DH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DependenceHigh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15BA863" w14:textId="5C7233CD" w:rsidR="006E48E3" w:rsidRPr="001D036E" w:rsidRDefault="00424183" w:rsidP="0042418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DL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DependenceLow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1829FF" w:rsidRPr="008245A3" w14:paraId="66F9C6B7" w14:textId="77777777" w:rsidTr="008245A3">
        <w:trPr>
          <w:jc w:val="center"/>
        </w:trPr>
        <w:tc>
          <w:tcPr>
            <w:tcW w:w="5246" w:type="dxa"/>
          </w:tcPr>
          <w:p w14:paraId="1CAA624A" w14:textId="028439E9" w:rsidR="001829FF" w:rsidRPr="001D036E" w:rsidRDefault="00424183" w:rsidP="008A4D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LRLM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6)</w:t>
            </w:r>
          </w:p>
        </w:tc>
        <w:tc>
          <w:tcPr>
            <w:tcW w:w="5245" w:type="dxa"/>
          </w:tcPr>
          <w:p w14:paraId="4F89727B" w14:textId="6C14D85E" w:rsidR="001829FF" w:rsidRPr="001D036E" w:rsidRDefault="00424183" w:rsidP="008A4D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LSZM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6)</w:t>
            </w:r>
          </w:p>
        </w:tc>
      </w:tr>
      <w:tr w:rsidR="001829FF" w:rsidRPr="008245A3" w14:paraId="6AAF5A39" w14:textId="77777777" w:rsidTr="00A603D5">
        <w:trPr>
          <w:trHeight w:val="2161"/>
          <w:jc w:val="center"/>
        </w:trPr>
        <w:tc>
          <w:tcPr>
            <w:tcW w:w="5246" w:type="dxa"/>
          </w:tcPr>
          <w:p w14:paraId="75158E8A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GLNU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GrayLevelNonUniformit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570A38B8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GLNUN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GrayLevelNonUniformityNormalized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2EDCF6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GLV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GrayLevelVarianc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DF955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HGLR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HighGrayLevelRun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7131D9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LR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LongRun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13924CB8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LRHGL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LongRunHighGrayLevel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6E95DE1F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LRLGL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LongRunLowGrayLevel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06773CB5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LGLR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LowGrayLevelRun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609F88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Run entropy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RunEntrop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40D4EB97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RLNU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RunLengthNonUniformity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435EC8C3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RLNUN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RunLengthNonUniformityNormalized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48B09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Run percentag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RunPercentag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4DAA6857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Run Varianc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RunVariance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71BE41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R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hortRun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9C85A0" w14:textId="77777777" w:rsidR="00424183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RHGL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hortRunHighGrayLevel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0E1741" w14:textId="22BF25F1" w:rsidR="001829FF" w:rsidRPr="001D036E" w:rsidRDefault="00424183" w:rsidP="004241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RLGLE (</w:t>
            </w:r>
            <w:proofErr w:type="spellStart"/>
            <w:r w:rsidRPr="001D036E">
              <w:rPr>
                <w:rFonts w:ascii="Times New Roman" w:hAnsi="Times New Roman" w:cs="Times New Roman"/>
                <w:szCs w:val="21"/>
              </w:rPr>
              <w:t>ShortRunLowGrayLevelEmphasis</w:t>
            </w:r>
            <w:proofErr w:type="spellEnd"/>
            <w:r w:rsidRPr="001D03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45" w:type="dxa"/>
          </w:tcPr>
          <w:p w14:paraId="003F54B0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LNU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rayLevelNonUniformit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8A08655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LNUN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rayLevelNonUniformityNormalized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14E2CAA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LV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GrayLevelVarianc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F147066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HGZ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HighGrayLevelZone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E28C1AA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Area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C9A4A9C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H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AreaHigh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62D10D2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L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argeAreaLow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9EB336F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GLZ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owGrayLevelZone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F211FC8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ZNU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izeZoneNonUniformit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34CD4287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ZNUN (SizeZoneNonUniformityNormalized)</w:t>
            </w:r>
          </w:p>
          <w:p w14:paraId="417E0D15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A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Area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BC8C8E1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AH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AreaHigh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0CF28F3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ALGL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AreaLowGrayLevelEmphasis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6629126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 entropy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Entropy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E67325A" w14:textId="77777777" w:rsidR="00E34609" w:rsidRPr="001D036E" w:rsidRDefault="00E34609" w:rsidP="00E346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 percentag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Percentag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D8ECF30" w14:textId="480379FA" w:rsidR="001829FF" w:rsidRPr="001D036E" w:rsidRDefault="00E34609" w:rsidP="00E3460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 variance (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ZoneVariance</w:t>
            </w:r>
            <w:proofErr w:type="spellEnd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24183" w:rsidRPr="008245A3" w14:paraId="011C14CB" w14:textId="77777777" w:rsidTr="00B35277">
        <w:trPr>
          <w:jc w:val="center"/>
        </w:trPr>
        <w:tc>
          <w:tcPr>
            <w:tcW w:w="5246" w:type="dxa"/>
          </w:tcPr>
          <w:p w14:paraId="576CF4B3" w14:textId="3F554C36" w:rsidR="00424183" w:rsidRPr="001D036E" w:rsidRDefault="00E34609" w:rsidP="00B352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gramStart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GTDM(</w:t>
            </w:r>
            <w:proofErr w:type="gramEnd"/>
            <w:r w:rsidRPr="001D036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)</w:t>
            </w:r>
          </w:p>
        </w:tc>
        <w:tc>
          <w:tcPr>
            <w:tcW w:w="5245" w:type="dxa"/>
          </w:tcPr>
          <w:p w14:paraId="09F46D91" w14:textId="2635034D" w:rsidR="00424183" w:rsidRPr="001D036E" w:rsidRDefault="00424183" w:rsidP="00B352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424183" w:rsidRPr="008245A3" w14:paraId="5182E917" w14:textId="77777777" w:rsidTr="00B35277">
        <w:trPr>
          <w:trHeight w:val="2161"/>
          <w:jc w:val="center"/>
        </w:trPr>
        <w:tc>
          <w:tcPr>
            <w:tcW w:w="5246" w:type="dxa"/>
          </w:tcPr>
          <w:p w14:paraId="5F7D7629" w14:textId="77777777" w:rsidR="00E34609" w:rsidRPr="001D036E" w:rsidRDefault="00E34609" w:rsidP="00E346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Busyness (Busyness)</w:t>
            </w:r>
          </w:p>
          <w:p w14:paraId="6B2AEDAA" w14:textId="77777777" w:rsidR="00E34609" w:rsidRPr="001D036E" w:rsidRDefault="00E34609" w:rsidP="00E346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oarseness (Coarseness)</w:t>
            </w:r>
          </w:p>
          <w:p w14:paraId="68EC8CBD" w14:textId="77777777" w:rsidR="00E34609" w:rsidRPr="001D036E" w:rsidRDefault="00E34609" w:rsidP="00E346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omplexity (Complexity)</w:t>
            </w:r>
          </w:p>
          <w:p w14:paraId="55E023C6" w14:textId="77777777" w:rsidR="00E34609" w:rsidRPr="001D036E" w:rsidRDefault="00E34609" w:rsidP="00E346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Contrast (Contrast)</w:t>
            </w:r>
          </w:p>
          <w:p w14:paraId="65348F29" w14:textId="12C9391A" w:rsidR="00424183" w:rsidRPr="001D036E" w:rsidRDefault="00E34609" w:rsidP="00E346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036E">
              <w:rPr>
                <w:rFonts w:ascii="Times New Roman" w:hAnsi="Times New Roman" w:cs="Times New Roman"/>
                <w:szCs w:val="21"/>
              </w:rPr>
              <w:t>Strength (Strength)</w:t>
            </w:r>
          </w:p>
        </w:tc>
        <w:tc>
          <w:tcPr>
            <w:tcW w:w="5245" w:type="dxa"/>
          </w:tcPr>
          <w:p w14:paraId="019F2609" w14:textId="5ACC5E1D" w:rsidR="00424183" w:rsidRPr="001D036E" w:rsidRDefault="00424183" w:rsidP="00B352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4252B39" w14:textId="5DDF08E7" w:rsidR="00FB3B39" w:rsidRDefault="00E346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ape (</w:t>
      </w:r>
      <w:r w:rsidRPr="00E34609">
        <w:rPr>
          <w:rFonts w:ascii="Times New Roman" w:hAnsi="Times New Roman" w:cs="Times New Roman"/>
          <w:sz w:val="24"/>
          <w:szCs w:val="24"/>
        </w:rPr>
        <w:t>Shape Features</w:t>
      </w:r>
      <w:r>
        <w:rPr>
          <w:rFonts w:ascii="Times New Roman" w:hAnsi="Times New Roman" w:cs="Times New Roman" w:hint="eastAsia"/>
          <w:sz w:val="24"/>
          <w:szCs w:val="24"/>
        </w:rPr>
        <w:t>); First order (</w:t>
      </w:r>
      <w:r w:rsidRPr="00E34609">
        <w:rPr>
          <w:rFonts w:ascii="Times New Roman" w:hAnsi="Times New Roman" w:cs="Times New Roman"/>
          <w:sz w:val="24"/>
          <w:szCs w:val="24"/>
        </w:rPr>
        <w:t>First Order Features</w:t>
      </w:r>
      <w:r>
        <w:rPr>
          <w:rFonts w:ascii="Times New Roman" w:hAnsi="Times New Roman" w:cs="Times New Roman" w:hint="eastAsia"/>
          <w:sz w:val="24"/>
          <w:szCs w:val="24"/>
        </w:rPr>
        <w:t>);</w:t>
      </w:r>
      <w:r w:rsidRPr="00E34609">
        <w:t xml:space="preserve"> </w:t>
      </w:r>
      <w:r w:rsidRPr="00E34609">
        <w:rPr>
          <w:rFonts w:ascii="Times New Roman" w:hAnsi="Times New Roman" w:cs="Times New Roman"/>
          <w:sz w:val="24"/>
          <w:szCs w:val="24"/>
        </w:rPr>
        <w:t>GLCM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34609">
        <w:rPr>
          <w:rFonts w:ascii="Times New Roman" w:hAnsi="Times New Roman" w:cs="Times New Roman"/>
          <w:sz w:val="24"/>
          <w:szCs w:val="24"/>
        </w:rPr>
        <w:t>Gray Level Cooccurrence Matrix</w:t>
      </w:r>
      <w:r>
        <w:rPr>
          <w:rFonts w:ascii="Times New Roman" w:hAnsi="Times New Roman" w:cs="Times New Roman" w:hint="eastAsia"/>
          <w:sz w:val="24"/>
          <w:szCs w:val="24"/>
        </w:rPr>
        <w:t>);</w:t>
      </w:r>
      <w:r w:rsidRPr="00E34609">
        <w:t xml:space="preserve"> </w:t>
      </w:r>
      <w:r w:rsidRPr="00E34609">
        <w:rPr>
          <w:rFonts w:ascii="Times New Roman" w:hAnsi="Times New Roman" w:cs="Times New Roman"/>
          <w:sz w:val="24"/>
          <w:szCs w:val="24"/>
        </w:rPr>
        <w:t>GLDM (Gray Level Dependence Matrix)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34609">
        <w:t xml:space="preserve"> </w:t>
      </w:r>
      <w:r w:rsidRPr="00E34609">
        <w:rPr>
          <w:rFonts w:ascii="Times New Roman" w:hAnsi="Times New Roman" w:cs="Times New Roman"/>
          <w:sz w:val="24"/>
          <w:szCs w:val="24"/>
        </w:rPr>
        <w:t>GLRLM (Gray Level Run Length Matrix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34609">
        <w:rPr>
          <w:rFonts w:ascii="Times New Roman" w:hAnsi="Times New Roman" w:cs="Times New Roman"/>
          <w:sz w:val="24"/>
          <w:szCs w:val="24"/>
        </w:rPr>
        <w:t>GLSZM (Gray Level Size Zone Matrix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34609">
        <w:rPr>
          <w:rFonts w:ascii="Times New Roman" w:hAnsi="Times New Roman" w:cs="Times New Roman"/>
          <w:sz w:val="24"/>
          <w:szCs w:val="24"/>
        </w:rPr>
        <w:t>NGTDM (Neighborhood Gray Tone Difference Matrix)</w:t>
      </w:r>
      <w:r w:rsidR="00627F09">
        <w:rPr>
          <w:rFonts w:ascii="Times New Roman" w:hAnsi="Times New Roman" w:cs="Times New Roman" w:hint="eastAsia"/>
          <w:sz w:val="24"/>
          <w:szCs w:val="24"/>
        </w:rPr>
        <w:t>.</w:t>
      </w:r>
    </w:p>
    <w:p w14:paraId="00F826D7" w14:textId="77777777" w:rsidR="001A1F50" w:rsidRPr="00E34609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4AF6C69E" w14:textId="77777777" w:rsidR="001A1F50" w:rsidRDefault="001A1F50">
      <w:pPr>
        <w:rPr>
          <w:rFonts w:ascii="Times New Roman" w:hAnsi="Times New Roman" w:cs="Times New Roman"/>
          <w:sz w:val="24"/>
          <w:szCs w:val="24"/>
        </w:rPr>
      </w:pPr>
    </w:p>
    <w:p w14:paraId="7A1F8580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1BBD3AD5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5D9A17F1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2C60E2AA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211488E2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00481B5A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711D82D4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32214E1E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23BBEE74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4D0F0B94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78B4128D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289FEE2E" w14:textId="77777777" w:rsidR="00627F09" w:rsidRDefault="00627F09">
      <w:pPr>
        <w:rPr>
          <w:rFonts w:ascii="Times New Roman" w:hAnsi="Times New Roman" w:cs="Times New Roman"/>
          <w:sz w:val="24"/>
          <w:szCs w:val="24"/>
        </w:rPr>
      </w:pPr>
    </w:p>
    <w:p w14:paraId="7D19FE2C" w14:textId="6EF10168" w:rsidR="00627F09" w:rsidRPr="00AD0FD5" w:rsidRDefault="00627F09" w:rsidP="00627F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0F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D0F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7F09">
        <w:rPr>
          <w:rFonts w:ascii="Times New Roman" w:hAnsi="Times New Roman" w:cs="Times New Roman"/>
          <w:b/>
          <w:bCs/>
          <w:sz w:val="24"/>
          <w:szCs w:val="24"/>
        </w:rPr>
        <w:t>The list of selected features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8642"/>
      </w:tblGrid>
      <w:tr w:rsidR="00AA06D5" w:rsidRPr="008245A3" w14:paraId="56972D86" w14:textId="77777777" w:rsidTr="00F434D6">
        <w:trPr>
          <w:jc w:val="center"/>
        </w:trPr>
        <w:tc>
          <w:tcPr>
            <w:tcW w:w="8642" w:type="dxa"/>
          </w:tcPr>
          <w:p w14:paraId="6938DD6F" w14:textId="46558440" w:rsidR="00AA06D5" w:rsidRPr="008245A3" w:rsidRDefault="00AA06D5" w:rsidP="00B352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27F0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ET features</w:t>
            </w:r>
          </w:p>
        </w:tc>
      </w:tr>
      <w:tr w:rsidR="00AA06D5" w:rsidRPr="008245A3" w14:paraId="1C708F2D" w14:textId="77777777" w:rsidTr="00F434D6">
        <w:trPr>
          <w:jc w:val="center"/>
        </w:trPr>
        <w:tc>
          <w:tcPr>
            <w:tcW w:w="8642" w:type="dxa"/>
          </w:tcPr>
          <w:p w14:paraId="195D66DA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Elongation (Elongation)</w:t>
            </w:r>
          </w:p>
          <w:p w14:paraId="2F3F7C2F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Flatness (Flatness)</w:t>
            </w:r>
          </w:p>
          <w:p w14:paraId="318BD963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Least axis (</w:t>
            </w:r>
            <w:proofErr w:type="spellStart"/>
            <w:r w:rsidRPr="00424183">
              <w:rPr>
                <w:rFonts w:ascii="Times New Roman" w:hAnsi="Times New Roman" w:cs="Times New Roman"/>
                <w:szCs w:val="21"/>
              </w:rPr>
              <w:t>LeastAxisLength</w:t>
            </w:r>
            <w:proofErr w:type="spellEnd"/>
            <w:r w:rsidRPr="00424183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C994EF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Sphericity (Sphericity)</w:t>
            </w:r>
          </w:p>
          <w:p w14:paraId="5C73C503" w14:textId="77777777" w:rsidR="00AA06D5" w:rsidRPr="00424183" w:rsidRDefault="00AA06D5" w:rsidP="00627F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10Percentile (10Percentile)</w:t>
            </w:r>
          </w:p>
          <w:p w14:paraId="6059FE99" w14:textId="77777777" w:rsidR="00AA06D5" w:rsidRPr="00424183" w:rsidRDefault="00AA06D5" w:rsidP="00627F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90Percentile (90Percentile)</w:t>
            </w:r>
          </w:p>
          <w:p w14:paraId="5FBADB12" w14:textId="77777777" w:rsidR="00AA06D5" w:rsidRPr="00424183" w:rsidRDefault="00AA06D5" w:rsidP="00627F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Kurtosis (Kurtosis)</w:t>
            </w:r>
          </w:p>
          <w:p w14:paraId="40AEECC1" w14:textId="77777777" w:rsidR="00AA06D5" w:rsidRPr="00424183" w:rsidRDefault="00AA06D5" w:rsidP="00627F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Minimum (Minimum)</w:t>
            </w:r>
          </w:p>
          <w:p w14:paraId="3034A809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Cluster shade (ClusterShade)</w:t>
            </w:r>
          </w:p>
          <w:p w14:paraId="1A2BC9DE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Id (Id)</w:t>
            </w:r>
          </w:p>
          <w:p w14:paraId="24FB7F0E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DNUN (</w:t>
            </w:r>
            <w:proofErr w:type="spellStart"/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DependenceNonUniformityNormalized</w:t>
            </w:r>
            <w:proofErr w:type="spellEnd"/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E9BB895" w14:textId="77777777" w:rsidR="00AA06D5" w:rsidRPr="00424183" w:rsidRDefault="00AA06D5" w:rsidP="00627F0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LDLGLE (</w:t>
            </w:r>
            <w:proofErr w:type="spellStart"/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LargeDependenceLowGrayLevelEmphasis</w:t>
            </w:r>
            <w:proofErr w:type="spellEnd"/>
            <w:r w:rsidRPr="004241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9A2883B" w14:textId="33D4C8D0" w:rsidR="00AA06D5" w:rsidRPr="00627F09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CM_</w:t>
            </w:r>
            <w:r w:rsidRPr="00627F09">
              <w:rPr>
                <w:rFonts w:ascii="Times New Roman" w:hAnsi="Times New Roman" w:cs="Times New Roman"/>
                <w:szCs w:val="21"/>
              </w:rPr>
              <w:t>Contra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CM_</w:t>
            </w:r>
            <w:r w:rsidRPr="00627F09">
              <w:rPr>
                <w:rFonts w:ascii="Times New Roman" w:hAnsi="Times New Roman" w:cs="Times New Roman"/>
                <w:szCs w:val="21"/>
              </w:rPr>
              <w:t>Contra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2EA2C25D" w14:textId="72DD6E13" w:rsidR="00AA06D5" w:rsidRPr="00627F09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7F09">
              <w:rPr>
                <w:rFonts w:ascii="Times New Roman" w:hAnsi="Times New Roman" w:cs="Times New Roman"/>
                <w:szCs w:val="21"/>
              </w:rPr>
              <w:t>Skewnes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27F09">
              <w:rPr>
                <w:rFonts w:ascii="Times New Roman" w:hAnsi="Times New Roman" w:cs="Times New Roman"/>
                <w:szCs w:val="21"/>
              </w:rPr>
              <w:t>Skewnes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750C8F45" w14:textId="77777777" w:rsidR="00AA06D5" w:rsidRPr="00424183" w:rsidRDefault="00AA06D5" w:rsidP="001827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4183">
              <w:rPr>
                <w:rFonts w:ascii="Times New Roman" w:hAnsi="Times New Roman" w:cs="Times New Roman"/>
                <w:szCs w:val="21"/>
              </w:rPr>
              <w:t>Correlation (Correlation)</w:t>
            </w:r>
          </w:p>
          <w:p w14:paraId="35EC3D41" w14:textId="77777777" w:rsidR="00AA06D5" w:rsidRDefault="00AA06D5" w:rsidP="00627F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7F09">
              <w:rPr>
                <w:rFonts w:ascii="Times New Roman" w:hAnsi="Times New Roman" w:cs="Times New Roman"/>
                <w:szCs w:val="21"/>
              </w:rPr>
              <w:t>MC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CC)</w:t>
            </w:r>
          </w:p>
          <w:p w14:paraId="4D04EF5D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LH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LH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)</w:t>
            </w:r>
          </w:p>
          <w:p w14:paraId="515F9129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LH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LH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50AB95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firstorder_Medi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firstorder_Medi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63D35D3A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firstorder_Skewnes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firstorder_Skewnes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AC5BB4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)</w:t>
            </w:r>
          </w:p>
          <w:p w14:paraId="7546D5DD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gldm_Dependenc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variance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L_gldm_Dependenc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variance)</w:t>
            </w:r>
          </w:p>
          <w:p w14:paraId="39877872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247C51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firstorder_Me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firstorder_Me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C1ED2B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tendency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tendency)</w:t>
            </w:r>
          </w:p>
          <w:p w14:paraId="79B457DE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cm_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cm_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9BEA45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LHH_glcm_Imc2 (wavelet-LHH_glcm_Imc2)</w:t>
            </w:r>
          </w:p>
          <w:p w14:paraId="76770E0A" w14:textId="04737F48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dm_LGL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dm_</w:t>
            </w: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owGrayLevelEmpha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50627F95" w14:textId="5DE6AF51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rlm_GLV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LHH_glrlm_</w:t>
            </w:r>
            <w:r w:rsidRPr="001D036E">
              <w:rPr>
                <w:rFonts w:ascii="Times New Roman" w:hAnsi="Times New Roman" w:cs="Times New Roman"/>
                <w:szCs w:val="21"/>
              </w:rPr>
              <w:t>GrayLevelVarianc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6DC54AF9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firstorder_Kurto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4DA161D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firstorder_Rang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firstorder_Rang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8F207C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cm_Cluster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shade)</w:t>
            </w:r>
          </w:p>
          <w:p w14:paraId="76DE3FF6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cm_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cm_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748B794" w14:textId="7976AD96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rlm_HGLR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L_glrlm_</w:t>
            </w:r>
            <w:r w:rsidRPr="001D036E">
              <w:rPr>
                <w:rFonts w:ascii="Times New Roman" w:hAnsi="Times New Roman" w:cs="Times New Roman"/>
                <w:szCs w:val="21"/>
              </w:rPr>
              <w:t>HighGrayLevelRunEmpha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BB7824E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firstorder_Medi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firstorder_Medi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0EC67F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firstorder_Skewnes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firstorder_Skewnes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03E1E004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cm_</w:t>
            </w:r>
            <w:proofErr w:type="gramStart"/>
            <w:r w:rsidRPr="00CC19E7">
              <w:rPr>
                <w:rFonts w:ascii="Times New Roman" w:hAnsi="Times New Roman" w:cs="Times New Roman"/>
                <w:szCs w:val="21"/>
              </w:rPr>
              <w:t>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 (</w:t>
            </w:r>
            <w:proofErr w:type="gramEnd"/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cm_Correlatio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  <w:p w14:paraId="0B5B9FD2" w14:textId="5036343B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dm_SD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dm_</w:t>
            </w: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SmallDependenceEmpha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550EEEC4" w14:textId="105B6B60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dm_LGL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dm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_</w:t>
            </w:r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D036E">
              <w:rPr>
                <w:rFonts w:ascii="Times New Roman" w:hAnsi="Times New Roman" w:cs="Times New Roman"/>
                <w:color w:val="000000" w:themeColor="text1"/>
                <w:szCs w:val="21"/>
              </w:rPr>
              <w:t>LowGrayLevelEmphasis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EAA6E0" w14:textId="77777777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rlm_RunVarianc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LH_glrlm_RunVariance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10B8C4" w14:textId="29A327CC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HL_firstorder_Me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HL_firstorder_</w:t>
            </w:r>
            <w:proofErr w:type="gramStart"/>
            <w:r w:rsidRPr="00CC19E7">
              <w:rPr>
                <w:rFonts w:ascii="Times New Roman" w:hAnsi="Times New Roman" w:cs="Times New Roman"/>
                <w:szCs w:val="21"/>
              </w:rPr>
              <w:t>Mean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)</w:t>
            </w:r>
            <w:proofErr w:type="gramEnd"/>
          </w:p>
          <w:p w14:paraId="34AA6549" w14:textId="258D056E" w:rsidR="00AA06D5" w:rsidRPr="00CC19E7" w:rsidRDefault="00AA06D5" w:rsidP="00CC19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19E7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HL_firstorder_Maximum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 xml:space="preserve"> (wavelet-</w:t>
            </w:r>
            <w:proofErr w:type="spellStart"/>
            <w:r w:rsidRPr="00CC19E7">
              <w:rPr>
                <w:rFonts w:ascii="Times New Roman" w:hAnsi="Times New Roman" w:cs="Times New Roman"/>
                <w:szCs w:val="21"/>
              </w:rPr>
              <w:t>HHL_firstorder_Maximum</w:t>
            </w:r>
            <w:proofErr w:type="spellEnd"/>
            <w:r w:rsidRPr="00CC19E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A06D5" w:rsidRPr="008245A3" w14:paraId="2072C1D0" w14:textId="77777777" w:rsidTr="00F434D6">
        <w:trPr>
          <w:jc w:val="center"/>
        </w:trPr>
        <w:tc>
          <w:tcPr>
            <w:tcW w:w="8642" w:type="dxa"/>
          </w:tcPr>
          <w:p w14:paraId="3CA85286" w14:textId="42CEDA7E" w:rsidR="00AA06D5" w:rsidRPr="008245A3" w:rsidRDefault="00AA06D5" w:rsidP="00B352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lastRenderedPageBreak/>
              <w:t>CT</w:t>
            </w:r>
            <w:r w:rsidRPr="00627F0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features</w:t>
            </w:r>
          </w:p>
        </w:tc>
      </w:tr>
      <w:tr w:rsidR="00AA06D5" w:rsidRPr="008245A3" w14:paraId="62B973EC" w14:textId="77777777" w:rsidTr="00F434D6">
        <w:trPr>
          <w:jc w:val="center"/>
        </w:trPr>
        <w:tc>
          <w:tcPr>
            <w:tcW w:w="8642" w:type="dxa"/>
          </w:tcPr>
          <w:tbl>
            <w:tblPr>
              <w:tblW w:w="8960" w:type="dxa"/>
              <w:tblLayout w:type="fixed"/>
              <w:tblLook w:val="04A0" w:firstRow="1" w:lastRow="0" w:firstColumn="1" w:lastColumn="0" w:noHBand="0" w:noVBand="1"/>
            </w:tblPr>
            <w:tblGrid>
              <w:gridCol w:w="8960"/>
            </w:tblGrid>
            <w:tr w:rsidR="00AA06D5" w:rsidRPr="00AA06D5" w14:paraId="46EB7D8E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21279" w14:textId="35146647" w:rsidR="00AA06D5" w:rsidRPr="00AA06D5" w:rsidRDefault="00AA06D5" w:rsidP="00AA06D5">
                  <w:pPr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1D036E">
                    <w:rPr>
                      <w:rFonts w:ascii="Times New Roman" w:hAnsi="Times New Roman" w:cs="Times New Roman"/>
                      <w:szCs w:val="21"/>
                    </w:rPr>
                    <w:t>Elongation (Elongation)</w:t>
                  </w:r>
                </w:p>
              </w:tc>
            </w:tr>
            <w:tr w:rsidR="00AA06D5" w:rsidRPr="00AA06D5" w14:paraId="537AB612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C8302" w14:textId="6672D9C8" w:rsidR="00AA06D5" w:rsidRPr="00AA06D5" w:rsidRDefault="00AA06D5" w:rsidP="00AA06D5">
                  <w:pPr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1D036E">
                    <w:rPr>
                      <w:rFonts w:ascii="Times New Roman" w:hAnsi="Times New Roman" w:cs="Times New Roman"/>
                      <w:szCs w:val="21"/>
                    </w:rPr>
                    <w:t>Least axis (</w:t>
                  </w:r>
                  <w:proofErr w:type="spellStart"/>
                  <w:r w:rsidRPr="001D036E">
                    <w:rPr>
                      <w:rFonts w:ascii="Times New Roman" w:hAnsi="Times New Roman" w:cs="Times New Roman"/>
                      <w:szCs w:val="21"/>
                    </w:rPr>
                    <w:t>LeastAxisLength</w:t>
                  </w:r>
                  <w:proofErr w:type="spellEnd"/>
                  <w:r w:rsidRPr="001D036E">
                    <w:rPr>
                      <w:rFonts w:ascii="Times New Roman" w:hAnsi="Times New Roman" w:cs="Times New Roman"/>
                      <w:szCs w:val="21"/>
                    </w:rPr>
                    <w:t>)</w:t>
                  </w:r>
                </w:p>
              </w:tc>
            </w:tr>
            <w:tr w:rsidR="00AA06D5" w:rsidRPr="00AA06D5" w14:paraId="2FD513A8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7C248" w14:textId="627D2B4F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424183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10Percentile (10Percentile)</w:t>
                  </w:r>
                </w:p>
              </w:tc>
            </w:tr>
            <w:tr w:rsidR="00AA06D5" w:rsidRPr="00AA06D5" w14:paraId="259A482E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FE328" w14:textId="61EA69EC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424183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Kurtosis (Kurtosis)</w:t>
                  </w:r>
                </w:p>
              </w:tc>
            </w:tr>
            <w:tr w:rsidR="00AA06D5" w:rsidRPr="00AA06D5" w14:paraId="010F4BF7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FCD9A" w14:textId="41348BC4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L_firstorder_Me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L_firstorder_Me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704D90D5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1ECFD" w14:textId="5F6C72A5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H_glcm_Difference</w:t>
                  </w:r>
                  <w:proofErr w:type="spellEnd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 xml:space="preserve"> average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H_glcm_Difference</w:t>
                  </w:r>
                  <w:proofErr w:type="spellEnd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 xml:space="preserve"> average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02ACB5FD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A2866" w14:textId="719F179B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H_firstorder_Medi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LHH_firstorder_Medi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2422037F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E51B9" w14:textId="5846979E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LL_glcm_Id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LL_glcm_Id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679CF190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CEF16" w14:textId="16AAEF51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LH_glcm_MCC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LH_glcm_MCC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1B060DB8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EC0199" w14:textId="03B75D93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HL_glcm_InverseVariance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HL_glcm_InverseVariance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59C78CCC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91C17" w14:textId="610EB666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HH_firstorder_Me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</w:t>
                  </w:r>
                  <w:proofErr w:type="spellStart"/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HHH_firstorder_Mean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AA06D5" w:rsidRPr="00AA06D5" w14:paraId="34209611" w14:textId="77777777" w:rsidTr="00F434D6">
              <w:trPr>
                <w:trHeight w:val="308"/>
              </w:trPr>
              <w:tc>
                <w:tcPr>
                  <w:tcW w:w="8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16445" w14:textId="0A556FB3" w:rsidR="00AA06D5" w:rsidRPr="00AA06D5" w:rsidRDefault="00AA06D5" w:rsidP="00AA06D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</w:pP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LLL_firstorder_90Percentile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 xml:space="preserve"> (</w:t>
                  </w:r>
                  <w:r w:rsidRPr="00AA06D5">
                    <w:rPr>
                      <w:rFonts w:ascii="Times New Roman" w:hAnsi="Times New Roman" w:cs="Times New Roman"/>
                      <w:color w:val="000000" w:themeColor="text1"/>
                      <w:szCs w:val="21"/>
                    </w:rPr>
                    <w:t>wavelet-LLL_firstorder_90Percentile</w:t>
                  </w:r>
                  <w:r>
                    <w:rPr>
                      <w:rFonts w:ascii="Times New Roman" w:hAnsi="Times New Roman" w:cs="Times New Roman" w:hint="eastAsia"/>
                      <w:color w:val="000000" w:themeColor="text1"/>
                      <w:szCs w:val="21"/>
                    </w:rPr>
                    <w:t>)</w:t>
                  </w:r>
                </w:p>
              </w:tc>
            </w:tr>
          </w:tbl>
          <w:p w14:paraId="33BFDE21" w14:textId="14A0F6FB" w:rsidR="00AA06D5" w:rsidRPr="00CC19E7" w:rsidRDefault="00AA06D5" w:rsidP="00B3527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AF0BBC" w14:textId="0F076EF2" w:rsidR="00627F09" w:rsidRPr="00CC19E7" w:rsidRDefault="00AA06D5" w:rsidP="00627F09">
      <w:pPr>
        <w:rPr>
          <w:rFonts w:ascii="Times New Roman" w:hAnsi="Times New Roman" w:cs="Times New Roman"/>
          <w:sz w:val="24"/>
          <w:szCs w:val="24"/>
        </w:rPr>
      </w:pPr>
      <w:r w:rsidRPr="00CC19E7">
        <w:rPr>
          <w:rFonts w:ascii="Times New Roman" w:hAnsi="Times New Roman" w:cs="Times New Roman"/>
          <w:sz w:val="24"/>
          <w:szCs w:val="24"/>
        </w:rPr>
        <w:t>LLL: Represents low grayscale values in all three directions (low, low, low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LLH: Represents low grayscale values in the first two directions and high grayscale values in the third di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LHL: Indicates low grayscale values in the first and third directions, and high grayscale values in the second di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LHH: Represents low grayscale values in the first direction and high grayscale values in the second and third dire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HLL: Represents high grayscale values in the first direction and low grayscale values in the second and third dire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HLH: Indicates high grayscale values in the first and third directions, and low grayscale values in the second di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HHL: Represents high grayscale values in the first two directions and low grayscale values in the third di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06D5">
        <w:rPr>
          <w:rFonts w:ascii="Times New Roman" w:hAnsi="Times New Roman" w:cs="Times New Roman"/>
          <w:sz w:val="24"/>
          <w:szCs w:val="24"/>
        </w:rPr>
        <w:t>HHH: Represents high grayscale values in all three directions. This indicates areas with very high contras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irstorder</w:t>
      </w:r>
      <w:proofErr w:type="spellEnd"/>
      <w:r w:rsidR="00627F09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irst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rder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627F09" w:rsidRPr="00E34609">
        <w:rPr>
          <w:rFonts w:ascii="Times New Roman" w:hAnsi="Times New Roman" w:cs="Times New Roman"/>
          <w:sz w:val="24"/>
          <w:szCs w:val="24"/>
        </w:rPr>
        <w:t>eatures</w:t>
      </w:r>
      <w:r w:rsidR="00627F09">
        <w:rPr>
          <w:rFonts w:ascii="Times New Roman" w:hAnsi="Times New Roman" w:cs="Times New Roman" w:hint="eastAsia"/>
          <w:sz w:val="24"/>
          <w:szCs w:val="24"/>
        </w:rPr>
        <w:t>);</w:t>
      </w:r>
      <w:r w:rsidR="00627F09" w:rsidRPr="00E34609"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cm</w:t>
      </w:r>
      <w:proofErr w:type="spellEnd"/>
      <w:r w:rsidR="00627F09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evel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ooccurrenc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627F09" w:rsidRPr="00E34609">
        <w:rPr>
          <w:rFonts w:ascii="Times New Roman" w:hAnsi="Times New Roman" w:cs="Times New Roman"/>
          <w:sz w:val="24"/>
          <w:szCs w:val="24"/>
        </w:rPr>
        <w:t>atrix</w:t>
      </w:r>
      <w:r w:rsidR="00627F09">
        <w:rPr>
          <w:rFonts w:ascii="Times New Roman" w:hAnsi="Times New Roman" w:cs="Times New Roman" w:hint="eastAsia"/>
          <w:sz w:val="24"/>
          <w:szCs w:val="24"/>
        </w:rPr>
        <w:t>);</w:t>
      </w:r>
      <w:r w:rsidR="00627F09" w:rsidRPr="00E34609"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dm</w:t>
      </w:r>
      <w:proofErr w:type="spellEnd"/>
      <w:r w:rsidR="00627F09" w:rsidRPr="00E3460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evel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ependenc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627F09" w:rsidRPr="00E34609">
        <w:rPr>
          <w:rFonts w:ascii="Times New Roman" w:hAnsi="Times New Roman" w:cs="Times New Roman"/>
          <w:sz w:val="24"/>
          <w:szCs w:val="24"/>
        </w:rPr>
        <w:t>atrix)</w:t>
      </w:r>
      <w:r w:rsidR="00627F09">
        <w:rPr>
          <w:rFonts w:ascii="Times New Roman" w:hAnsi="Times New Roman" w:cs="Times New Roman" w:hint="eastAsia"/>
          <w:sz w:val="24"/>
          <w:szCs w:val="24"/>
        </w:rPr>
        <w:t>;</w:t>
      </w:r>
      <w:r w:rsidR="00627F09" w:rsidRPr="00E34609"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rlm</w:t>
      </w:r>
      <w:proofErr w:type="spellEnd"/>
      <w:r w:rsidR="00627F09" w:rsidRPr="00E3460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evel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627F09" w:rsidRPr="00E34609">
        <w:rPr>
          <w:rFonts w:ascii="Times New Roman" w:hAnsi="Times New Roman" w:cs="Times New Roman"/>
          <w:sz w:val="24"/>
          <w:szCs w:val="24"/>
        </w:rPr>
        <w:t xml:space="preserve">ength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="00627F09" w:rsidRPr="00E34609">
        <w:rPr>
          <w:rFonts w:ascii="Times New Roman" w:hAnsi="Times New Roman" w:cs="Times New Roman"/>
          <w:sz w:val="24"/>
          <w:szCs w:val="24"/>
        </w:rPr>
        <w:t>atrix)</w:t>
      </w:r>
      <w:r w:rsidR="0071025F">
        <w:rPr>
          <w:rFonts w:ascii="Times New Roman" w:hAnsi="Times New Roman" w:cs="Times New Roman" w:hint="eastAsia"/>
          <w:sz w:val="24"/>
          <w:szCs w:val="24"/>
        </w:rPr>
        <w:t>.</w:t>
      </w:r>
    </w:p>
    <w:p w14:paraId="14BAC6CF" w14:textId="77777777" w:rsidR="001A1F50" w:rsidRPr="00627F09" w:rsidRDefault="001A1F50">
      <w:pPr>
        <w:rPr>
          <w:rFonts w:ascii="Times New Roman" w:hAnsi="Times New Roman" w:cs="Times New Roman"/>
          <w:sz w:val="24"/>
          <w:szCs w:val="24"/>
        </w:rPr>
      </w:pPr>
    </w:p>
    <w:sectPr w:rsidR="001A1F50" w:rsidRPr="00627F09" w:rsidSect="00A00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63E84" w14:textId="77777777" w:rsidR="000D20A5" w:rsidRDefault="000D20A5" w:rsidP="001E2C8C">
      <w:r>
        <w:separator/>
      </w:r>
    </w:p>
  </w:endnote>
  <w:endnote w:type="continuationSeparator" w:id="0">
    <w:p w14:paraId="3F17A593" w14:textId="77777777" w:rsidR="000D20A5" w:rsidRDefault="000D20A5" w:rsidP="001E2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93A8B" w14:textId="77777777" w:rsidR="000D20A5" w:rsidRDefault="000D20A5" w:rsidP="001E2C8C">
      <w:r>
        <w:separator/>
      </w:r>
    </w:p>
  </w:footnote>
  <w:footnote w:type="continuationSeparator" w:id="0">
    <w:p w14:paraId="1EFCF544" w14:textId="77777777" w:rsidR="000D20A5" w:rsidRDefault="000D20A5" w:rsidP="001E2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szCyNLOwNDEwNzVS0lEKTi0uzszPAykwrgUAL1GvaSwAAAA="/>
  </w:docVars>
  <w:rsids>
    <w:rsidRoot w:val="00047E83"/>
    <w:rsid w:val="00001EE2"/>
    <w:rsid w:val="00011C9F"/>
    <w:rsid w:val="00026D47"/>
    <w:rsid w:val="00033566"/>
    <w:rsid w:val="00047E83"/>
    <w:rsid w:val="00065396"/>
    <w:rsid w:val="00093B12"/>
    <w:rsid w:val="00097117"/>
    <w:rsid w:val="000973B9"/>
    <w:rsid w:val="000B60F1"/>
    <w:rsid w:val="000D031F"/>
    <w:rsid w:val="000D20A5"/>
    <w:rsid w:val="000F081D"/>
    <w:rsid w:val="00107947"/>
    <w:rsid w:val="00121249"/>
    <w:rsid w:val="0012644C"/>
    <w:rsid w:val="0016306E"/>
    <w:rsid w:val="00164BEB"/>
    <w:rsid w:val="0017281A"/>
    <w:rsid w:val="00182736"/>
    <w:rsid w:val="001829FF"/>
    <w:rsid w:val="001833BD"/>
    <w:rsid w:val="00187869"/>
    <w:rsid w:val="001A1F50"/>
    <w:rsid w:val="001B2641"/>
    <w:rsid w:val="001C64A3"/>
    <w:rsid w:val="001D036E"/>
    <w:rsid w:val="001E2C8C"/>
    <w:rsid w:val="001F3A2D"/>
    <w:rsid w:val="00222519"/>
    <w:rsid w:val="002400EC"/>
    <w:rsid w:val="0029510B"/>
    <w:rsid w:val="002D0910"/>
    <w:rsid w:val="002D2D1C"/>
    <w:rsid w:val="002D5B20"/>
    <w:rsid w:val="00321971"/>
    <w:rsid w:val="003344B0"/>
    <w:rsid w:val="00335799"/>
    <w:rsid w:val="00342AE1"/>
    <w:rsid w:val="0035011F"/>
    <w:rsid w:val="00352F25"/>
    <w:rsid w:val="00372151"/>
    <w:rsid w:val="003766A2"/>
    <w:rsid w:val="00387DA8"/>
    <w:rsid w:val="003A4673"/>
    <w:rsid w:val="003C23B7"/>
    <w:rsid w:val="003D5C09"/>
    <w:rsid w:val="00424183"/>
    <w:rsid w:val="004348E7"/>
    <w:rsid w:val="00467DA8"/>
    <w:rsid w:val="00470CA6"/>
    <w:rsid w:val="00474C2F"/>
    <w:rsid w:val="00482242"/>
    <w:rsid w:val="004B2E39"/>
    <w:rsid w:val="004D57F6"/>
    <w:rsid w:val="004E61E8"/>
    <w:rsid w:val="005079F3"/>
    <w:rsid w:val="00527553"/>
    <w:rsid w:val="00544E83"/>
    <w:rsid w:val="005478B0"/>
    <w:rsid w:val="00563D05"/>
    <w:rsid w:val="00571B07"/>
    <w:rsid w:val="0058321D"/>
    <w:rsid w:val="00583272"/>
    <w:rsid w:val="00596B78"/>
    <w:rsid w:val="005A2821"/>
    <w:rsid w:val="005B4B70"/>
    <w:rsid w:val="005D7C70"/>
    <w:rsid w:val="005E0EA6"/>
    <w:rsid w:val="0060248B"/>
    <w:rsid w:val="006103BB"/>
    <w:rsid w:val="00627F09"/>
    <w:rsid w:val="00676A09"/>
    <w:rsid w:val="00693CCA"/>
    <w:rsid w:val="006A0E1C"/>
    <w:rsid w:val="006E3FDA"/>
    <w:rsid w:val="006E48E3"/>
    <w:rsid w:val="006F1E09"/>
    <w:rsid w:val="006F71B0"/>
    <w:rsid w:val="00707D2D"/>
    <w:rsid w:val="0071025F"/>
    <w:rsid w:val="00723992"/>
    <w:rsid w:val="007345D3"/>
    <w:rsid w:val="0073571B"/>
    <w:rsid w:val="00737C89"/>
    <w:rsid w:val="00737F58"/>
    <w:rsid w:val="007C3720"/>
    <w:rsid w:val="007D4D60"/>
    <w:rsid w:val="007E5121"/>
    <w:rsid w:val="007F0CA7"/>
    <w:rsid w:val="007F4017"/>
    <w:rsid w:val="00800EE8"/>
    <w:rsid w:val="00816077"/>
    <w:rsid w:val="00823ACF"/>
    <w:rsid w:val="008245A3"/>
    <w:rsid w:val="008273AA"/>
    <w:rsid w:val="00854254"/>
    <w:rsid w:val="008635AA"/>
    <w:rsid w:val="0086607F"/>
    <w:rsid w:val="008720DE"/>
    <w:rsid w:val="0087342C"/>
    <w:rsid w:val="00886896"/>
    <w:rsid w:val="00892070"/>
    <w:rsid w:val="008A1520"/>
    <w:rsid w:val="008A4DC7"/>
    <w:rsid w:val="008C5B08"/>
    <w:rsid w:val="008D694C"/>
    <w:rsid w:val="008F2698"/>
    <w:rsid w:val="008F3341"/>
    <w:rsid w:val="00910057"/>
    <w:rsid w:val="00911BFE"/>
    <w:rsid w:val="00932877"/>
    <w:rsid w:val="009645DD"/>
    <w:rsid w:val="00992847"/>
    <w:rsid w:val="009C29A4"/>
    <w:rsid w:val="00A0027F"/>
    <w:rsid w:val="00A3044D"/>
    <w:rsid w:val="00A40402"/>
    <w:rsid w:val="00A415F9"/>
    <w:rsid w:val="00A5190D"/>
    <w:rsid w:val="00A603D5"/>
    <w:rsid w:val="00A74BFA"/>
    <w:rsid w:val="00A87BA8"/>
    <w:rsid w:val="00AA06D5"/>
    <w:rsid w:val="00AB2AC2"/>
    <w:rsid w:val="00AD0FD5"/>
    <w:rsid w:val="00AF285B"/>
    <w:rsid w:val="00AF52B9"/>
    <w:rsid w:val="00B32055"/>
    <w:rsid w:val="00B32D15"/>
    <w:rsid w:val="00B41EBD"/>
    <w:rsid w:val="00B47AED"/>
    <w:rsid w:val="00B56D14"/>
    <w:rsid w:val="00B57490"/>
    <w:rsid w:val="00B939A4"/>
    <w:rsid w:val="00B95A59"/>
    <w:rsid w:val="00BA01F0"/>
    <w:rsid w:val="00C00391"/>
    <w:rsid w:val="00C40596"/>
    <w:rsid w:val="00C43B48"/>
    <w:rsid w:val="00C43CED"/>
    <w:rsid w:val="00C44D0E"/>
    <w:rsid w:val="00C51D1F"/>
    <w:rsid w:val="00C70C4F"/>
    <w:rsid w:val="00C767A0"/>
    <w:rsid w:val="00C8141D"/>
    <w:rsid w:val="00C90D12"/>
    <w:rsid w:val="00C91B67"/>
    <w:rsid w:val="00C92F93"/>
    <w:rsid w:val="00CB1E7C"/>
    <w:rsid w:val="00CB2DFF"/>
    <w:rsid w:val="00CC19E7"/>
    <w:rsid w:val="00CC1D4C"/>
    <w:rsid w:val="00CC71A4"/>
    <w:rsid w:val="00CF3A76"/>
    <w:rsid w:val="00D236D0"/>
    <w:rsid w:val="00D25E65"/>
    <w:rsid w:val="00D26B1A"/>
    <w:rsid w:val="00D47432"/>
    <w:rsid w:val="00D5200F"/>
    <w:rsid w:val="00D553AA"/>
    <w:rsid w:val="00D62161"/>
    <w:rsid w:val="00D62B94"/>
    <w:rsid w:val="00D84FB9"/>
    <w:rsid w:val="00D90DE5"/>
    <w:rsid w:val="00D93DCF"/>
    <w:rsid w:val="00DB67B0"/>
    <w:rsid w:val="00DD0693"/>
    <w:rsid w:val="00DD0BE8"/>
    <w:rsid w:val="00DE31DA"/>
    <w:rsid w:val="00DE5DB2"/>
    <w:rsid w:val="00E07045"/>
    <w:rsid w:val="00E34609"/>
    <w:rsid w:val="00E42076"/>
    <w:rsid w:val="00E63455"/>
    <w:rsid w:val="00E64180"/>
    <w:rsid w:val="00E81FBA"/>
    <w:rsid w:val="00E87860"/>
    <w:rsid w:val="00E95EB9"/>
    <w:rsid w:val="00ED55E0"/>
    <w:rsid w:val="00EF2742"/>
    <w:rsid w:val="00F058F5"/>
    <w:rsid w:val="00F23392"/>
    <w:rsid w:val="00F24BC4"/>
    <w:rsid w:val="00F37B44"/>
    <w:rsid w:val="00F42E61"/>
    <w:rsid w:val="00F434D6"/>
    <w:rsid w:val="00F46FFD"/>
    <w:rsid w:val="00F5101D"/>
    <w:rsid w:val="00F853E9"/>
    <w:rsid w:val="00FA1672"/>
    <w:rsid w:val="00FB3B39"/>
    <w:rsid w:val="00FC5761"/>
    <w:rsid w:val="00FE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12CB5"/>
  <w15:docId w15:val="{D0E8EDF7-59DA-4C76-A084-9FFFDF4B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C8C"/>
    <w:rPr>
      <w:sz w:val="18"/>
      <w:szCs w:val="18"/>
    </w:rPr>
  </w:style>
  <w:style w:type="table" w:styleId="a7">
    <w:name w:val="Table Grid"/>
    <w:basedOn w:val="a1"/>
    <w:uiPriority w:val="59"/>
    <w:unhideWhenUsed/>
    <w:rsid w:val="00AF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35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5</Words>
  <Characters>6129</Characters>
  <Application>Microsoft Office Word</Application>
  <DocSecurity>0</DocSecurity>
  <Lines>51</Lines>
  <Paragraphs>14</Paragraphs>
  <ScaleCrop>false</ScaleCrop>
  <Company/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夜</dc:creator>
  <cp:lastModifiedBy>jyshi1221@163.com</cp:lastModifiedBy>
  <cp:revision>2</cp:revision>
  <dcterms:created xsi:type="dcterms:W3CDTF">2025-03-29T05:11:00Z</dcterms:created>
  <dcterms:modified xsi:type="dcterms:W3CDTF">2025-03-29T05:11:00Z</dcterms:modified>
</cp:coreProperties>
</file>